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3A4" w:rsidRPr="00D062EE" w:rsidRDefault="004053A4" w:rsidP="004053A4">
      <w:pPr>
        <w:jc w:val="center"/>
        <w:rPr>
          <w:b/>
          <w:bCs/>
        </w:rPr>
      </w:pPr>
    </w:p>
    <w:p w:rsidR="004053A4" w:rsidRPr="00D062EE" w:rsidRDefault="004053A4" w:rsidP="004053A4">
      <w:pPr>
        <w:jc w:val="center"/>
      </w:pPr>
      <w:r w:rsidRPr="00D062EE">
        <w:rPr>
          <w:b/>
          <w:bCs/>
        </w:rPr>
        <w:t>Table S1</w:t>
      </w:r>
      <w:r w:rsidRPr="00D062EE">
        <w:t>. Year trends and the number of citations per year</w:t>
      </w:r>
    </w:p>
    <w:tbl>
      <w:tblPr>
        <w:tblW w:w="7290" w:type="dxa"/>
        <w:jc w:val="center"/>
        <w:tblLook w:val="04A0" w:firstRow="1" w:lastRow="0" w:firstColumn="1" w:lastColumn="0" w:noHBand="0" w:noVBand="1"/>
      </w:tblPr>
      <w:tblGrid>
        <w:gridCol w:w="1560"/>
        <w:gridCol w:w="1940"/>
        <w:gridCol w:w="1774"/>
        <w:gridCol w:w="2016"/>
      </w:tblGrid>
      <w:tr w:rsidR="004053A4" w:rsidRPr="00D062EE" w:rsidTr="00262E55">
        <w:trPr>
          <w:trHeight w:val="308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Overall</w:t>
            </w:r>
          </w:p>
        </w:tc>
        <w:tc>
          <w:tcPr>
            <w:tcW w:w="379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Number of citations</w:t>
            </w:r>
          </w:p>
        </w:tc>
      </w:tr>
      <w:tr w:rsidR="004053A4" w:rsidRPr="00D062EE" w:rsidTr="00262E55">
        <w:trPr>
          <w:trHeight w:val="308"/>
          <w:jc w:val="center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(N=1991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ind w:firstLineChars="200" w:firstLine="320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[Min, Max]</w:t>
            </w:r>
          </w:p>
        </w:tc>
      </w:tr>
      <w:tr w:rsidR="004053A4" w:rsidRPr="00D062EE" w:rsidTr="00262E55">
        <w:trPr>
          <w:trHeight w:val="308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4053A4" w:rsidRPr="00D062EE" w:rsidTr="00262E55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≤20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38 (17.0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4.33 (97.7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9.5 [0, 960]</w:t>
            </w:r>
          </w:p>
        </w:tc>
      </w:tr>
      <w:tr w:rsidR="004053A4" w:rsidRPr="00D062EE" w:rsidTr="00262E55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001-20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05 (10.3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5.19 (113.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0.0 [0, 962]</w:t>
            </w:r>
          </w:p>
        </w:tc>
      </w:tr>
      <w:tr w:rsidR="004053A4" w:rsidRPr="00D062EE" w:rsidTr="00262E55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006-20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07 (10.4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6.26 (102.4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6.0 [0, 967]</w:t>
            </w:r>
          </w:p>
        </w:tc>
      </w:tr>
      <w:tr w:rsidR="004053A4" w:rsidRPr="00D062EE" w:rsidTr="00262E55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011-2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04 (15.3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7.31 (70.6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7.5 [0, 702]</w:t>
            </w:r>
          </w:p>
        </w:tc>
      </w:tr>
      <w:tr w:rsidR="004053A4" w:rsidRPr="00D062EE" w:rsidTr="00262E55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016-202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07 (30.5%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9.95 (52.22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.00 [0, 949]</w:t>
            </w:r>
          </w:p>
        </w:tc>
      </w:tr>
      <w:tr w:rsidR="004053A4" w:rsidRPr="00D062EE" w:rsidTr="00262E55">
        <w:trPr>
          <w:trHeight w:val="308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2021-20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30 (16.6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.080 (6.18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53A4" w:rsidRPr="00D062EE" w:rsidRDefault="004053A4" w:rsidP="00262E5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062EE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1.00 [0, 52.0]</w:t>
            </w:r>
          </w:p>
        </w:tc>
      </w:tr>
    </w:tbl>
    <w:p w:rsidR="004053A4" w:rsidRPr="00D062EE" w:rsidRDefault="004053A4" w:rsidP="004053A4">
      <w:pPr>
        <w:jc w:val="center"/>
      </w:pPr>
    </w:p>
    <w:p w:rsidR="008F1C76" w:rsidRDefault="008F1C76"/>
    <w:p w:rsidR="004053A4" w:rsidRDefault="004053A4"/>
    <w:p w:rsidR="004053A4" w:rsidRDefault="004053A4"/>
    <w:p w:rsidR="004053A4" w:rsidRDefault="004053A4"/>
    <w:p w:rsidR="004053A4" w:rsidRDefault="004053A4"/>
    <w:p w:rsidR="004053A4" w:rsidRDefault="004053A4"/>
    <w:p w:rsidR="004053A4" w:rsidRDefault="004053A4"/>
    <w:p w:rsidR="004053A4" w:rsidRDefault="004053A4"/>
    <w:p w:rsidR="004053A4" w:rsidRDefault="004053A4"/>
    <w:p w:rsidR="004053A4" w:rsidRDefault="004053A4"/>
    <w:p w:rsidR="004053A4" w:rsidRDefault="004053A4"/>
    <w:p w:rsidR="004053A4" w:rsidRDefault="004053A4"/>
    <w:p w:rsidR="004053A4" w:rsidRDefault="004053A4">
      <w:bookmarkStart w:id="0" w:name="_GoBack"/>
      <w:bookmarkEnd w:id="0"/>
    </w:p>
    <w:p w:rsidR="004053A4" w:rsidRDefault="004053A4" w:rsidP="004053A4">
      <w:pPr>
        <w:jc w:val="center"/>
        <w:rPr>
          <w:rFonts w:cstheme="minorHAnsi"/>
        </w:rPr>
      </w:pPr>
      <w:r>
        <w:rPr>
          <w:rFonts w:cstheme="minorHAnsi"/>
          <w:b/>
          <w:bCs/>
        </w:rPr>
        <w:t>Table S2.</w:t>
      </w:r>
      <w:r>
        <w:rPr>
          <w:rFonts w:cstheme="minorHAnsi"/>
        </w:rPr>
        <w:t xml:space="preserve"> Top cited authors</w:t>
      </w:r>
    </w:p>
    <w:tbl>
      <w:tblPr>
        <w:tblW w:w="7505" w:type="dxa"/>
        <w:jc w:val="center"/>
        <w:tblLook w:val="04A0" w:firstRow="1" w:lastRow="0" w:firstColumn="1" w:lastColumn="0" w:noHBand="0" w:noVBand="1"/>
      </w:tblPr>
      <w:tblGrid>
        <w:gridCol w:w="1362"/>
        <w:gridCol w:w="1066"/>
        <w:gridCol w:w="1688"/>
        <w:gridCol w:w="1386"/>
        <w:gridCol w:w="1052"/>
        <w:gridCol w:w="951"/>
      </w:tblGrid>
      <w:tr w:rsidR="004053A4" w:rsidTr="004053A4">
        <w:trPr>
          <w:trHeight w:val="300"/>
          <w:jc w:val="center"/>
        </w:trPr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Author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Documents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itations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Author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Documents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6"/>
                <w:szCs w:val="16"/>
                <w14:ligatures w14:val="standardContextual"/>
              </w:rPr>
              <w:t>Citations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Thompson A.J. 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6 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,473 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Gold R. </w:t>
            </w:r>
          </w:p>
        </w:tc>
        <w:tc>
          <w:tcPr>
            <w:tcW w:w="10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2 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118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Miller D.H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73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7,187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Barker G.J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0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116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Filippi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M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62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,216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Ebers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G.C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112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Comi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G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67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,178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Edan G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4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96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Montalba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X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9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,005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Traboulsee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A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85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lastRenderedPageBreak/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Kappos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L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0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,868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Correale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J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1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67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Polma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C.H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1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,440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Sastre-Garriga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J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0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57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Giovannoni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G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7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688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Vermersch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P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6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48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Weiner H.L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9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616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Ciccarelli O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7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40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Hartung H.-P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2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512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Oreja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-Guevara C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34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Nicholas R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9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452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Goodki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D.E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2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23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Freedman M.S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6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369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Vollmer T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21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Magliozzi R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1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306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Olsson T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18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McDonald W.I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2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297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Sauter A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14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Hauser S.L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5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271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Miller A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6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012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Brochet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B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8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259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Masterma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D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98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Arnold D.L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8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112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Waubant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E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7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96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Wolinsky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J.S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7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022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Kapoor R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4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95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Aloisi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F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6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016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Garre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H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74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Serafini B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6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,016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Pelletier J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65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Pozzilli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C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6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894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Hemmer B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63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Lassman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H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780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Leary S.M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8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61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Dahlke F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3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752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Ziemsse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T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0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51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Altmann D.R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7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740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Fontoura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P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49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Barkhof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F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1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719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Mairo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N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49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Duquette P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5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710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Oratorio Clinical Investigators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49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Lublin F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657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Rammoha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K.W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49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Bar-Or A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4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637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Trapp B.D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46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Chin P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632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Coyle P.K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38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De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Seze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J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3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620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Mancardi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G.L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0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34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Selmaj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K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588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Siva A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33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Rovaris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M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7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569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Ford C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5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32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Reynolds R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5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558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Khoury S.J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0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26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Fox R.J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4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456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Cree B.A.C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4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22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Martinelli V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0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387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Chard D.T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1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13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Haas J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5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356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König N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88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Chataway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J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5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337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Lissoir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F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2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70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Bergamaschi R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5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320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Papeix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C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6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69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Guillaume D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303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Hawker K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67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Lensch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E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299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Kremenchutzky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M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5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65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Hupperts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R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4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296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Seeldrayers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P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3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62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Debouverie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M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2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285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Tumani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H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7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45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O'connor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P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265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Trojano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M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5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42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Antel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J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5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210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Baskerville J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4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41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Dawson D.M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9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203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Cottrell D.A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5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41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Stevenson V.L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3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181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Caputo D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7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39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Belachew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S. </w:t>
            </w:r>
          </w:p>
        </w:tc>
        <w:tc>
          <w:tcPr>
            <w:tcW w:w="1066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7 </w:t>
            </w:r>
          </w:p>
        </w:tc>
        <w:tc>
          <w:tcPr>
            <w:tcW w:w="1688" w:type="dxa"/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160 </w:t>
            </w:r>
          </w:p>
        </w:tc>
        <w:tc>
          <w:tcPr>
            <w:tcW w:w="1386" w:type="dxa"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Lugaresi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A. </w:t>
            </w:r>
          </w:p>
        </w:tc>
        <w:tc>
          <w:tcPr>
            <w:tcW w:w="1052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4 </w:t>
            </w:r>
          </w:p>
        </w:tc>
        <w:tc>
          <w:tcPr>
            <w:tcW w:w="951" w:type="dxa"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37 </w:t>
            </w:r>
          </w:p>
        </w:tc>
      </w:tr>
      <w:tr w:rsidR="004053A4" w:rsidTr="004053A4">
        <w:trPr>
          <w:trHeight w:val="300"/>
          <w:jc w:val="center"/>
        </w:trPr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lastRenderedPageBreak/>
              <w:t xml:space="preserve"> </w:t>
            </w:r>
            <w:proofErr w:type="spellStart"/>
            <w:r>
              <w:rPr>
                <w:kern w:val="2"/>
                <w:sz w:val="16"/>
                <w:szCs w:val="16"/>
                <w14:ligatures w14:val="standardContextual"/>
              </w:rPr>
              <w:t>Butzkueven</w:t>
            </w:r>
            <w:proofErr w:type="spellEnd"/>
            <w:r>
              <w:rPr>
                <w:kern w:val="2"/>
                <w:sz w:val="16"/>
                <w:szCs w:val="16"/>
                <w14:ligatures w14:val="standardContextual"/>
              </w:rPr>
              <w:t xml:space="preserve"> H.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2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1,152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053A4" w:rsidRDefault="004053A4">
            <w:pPr>
              <w:spacing w:after="0" w:line="240" w:lineRule="auto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Boz C.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7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053A4" w:rsidRDefault="004053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"/>
                <w:sz w:val="16"/>
                <w:szCs w:val="16"/>
                <w14:ligatures w14:val="standardContextual"/>
              </w:rPr>
            </w:pPr>
            <w:r>
              <w:rPr>
                <w:kern w:val="2"/>
                <w:sz w:val="16"/>
                <w:szCs w:val="16"/>
                <w14:ligatures w14:val="standardContextual"/>
              </w:rPr>
              <w:t xml:space="preserve"> 836 </w:t>
            </w:r>
          </w:p>
        </w:tc>
      </w:tr>
    </w:tbl>
    <w:p w:rsidR="004053A4" w:rsidRDefault="004053A4" w:rsidP="004053A4">
      <w:pPr>
        <w:jc w:val="center"/>
      </w:pPr>
    </w:p>
    <w:p w:rsidR="004053A4" w:rsidRDefault="004053A4" w:rsidP="004053A4">
      <w:pPr>
        <w:jc w:val="center"/>
      </w:pPr>
    </w:p>
    <w:p w:rsidR="004053A4" w:rsidRDefault="004053A4" w:rsidP="004053A4">
      <w:pPr>
        <w:jc w:val="center"/>
      </w:pPr>
    </w:p>
    <w:p w:rsidR="004053A4" w:rsidRDefault="004053A4"/>
    <w:sectPr w:rsidR="00405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A4"/>
    <w:rsid w:val="00394C48"/>
    <w:rsid w:val="004053A4"/>
    <w:rsid w:val="005006E1"/>
    <w:rsid w:val="008F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B2708"/>
  <w15:chartTrackingRefBased/>
  <w15:docId w15:val="{0F52DC5D-7D52-42EC-9117-4A47BE529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3A4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23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i Rawat</dc:creator>
  <cp:keywords/>
  <dc:description/>
  <cp:lastModifiedBy>Shristi Rawat</cp:lastModifiedBy>
  <cp:revision>1</cp:revision>
  <dcterms:created xsi:type="dcterms:W3CDTF">2024-08-05T09:33:00Z</dcterms:created>
  <dcterms:modified xsi:type="dcterms:W3CDTF">2024-08-05T09:37:00Z</dcterms:modified>
</cp:coreProperties>
</file>